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5934B" w14:textId="0ED422DE" w:rsidR="00B93F74" w:rsidRDefault="00B93F74" w:rsidP="00B93F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pendix: Frequencies of responses to the Negative Life Events scale</w:t>
      </w:r>
    </w:p>
    <w:p w14:paraId="66A058FE" w14:textId="77777777" w:rsidR="00B93F74" w:rsidRDefault="00B93F74" w:rsidP="00B93F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8303AE" w14:textId="77777777" w:rsidR="00B93F74" w:rsidRPr="00994B14" w:rsidRDefault="00B93F74" w:rsidP="00B93F74">
      <w:pPr>
        <w:rPr>
          <w:rFonts w:ascii="Times New Roman" w:hAnsi="Times New Roman" w:cs="Times New Roman"/>
          <w:sz w:val="24"/>
          <w:szCs w:val="24"/>
        </w:rPr>
      </w:pPr>
      <w:r w:rsidRPr="00994B14">
        <w:rPr>
          <w:rFonts w:ascii="Times New Roman" w:hAnsi="Times New Roman" w:cs="Times New Roman"/>
          <w:sz w:val="24"/>
          <w:szCs w:val="24"/>
        </w:rPr>
        <w:t>The section asks questions on important events that might have occurred in your life that impact your health:  In the last 12 months please tick if you or anyone else in your family has experienced any following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1"/>
        <w:tblW w:w="8931" w:type="dxa"/>
        <w:tblInd w:w="-431" w:type="dxa"/>
        <w:tblLook w:val="04A0" w:firstRow="1" w:lastRow="0" w:firstColumn="1" w:lastColumn="0" w:noHBand="0" w:noVBand="1"/>
      </w:tblPr>
      <w:tblGrid>
        <w:gridCol w:w="4679"/>
        <w:gridCol w:w="1276"/>
        <w:gridCol w:w="2976"/>
      </w:tblGrid>
      <w:tr w:rsidR="00B93F74" w:rsidRPr="00994B14" w14:paraId="07C178B0" w14:textId="77777777" w:rsidTr="00F95169">
        <w:tc>
          <w:tcPr>
            <w:tcW w:w="4679" w:type="dxa"/>
          </w:tcPr>
          <w:p w14:paraId="2D310A45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63CDA9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76" w:type="dxa"/>
          </w:tcPr>
          <w:p w14:paraId="08D5A902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B93F74" w:rsidRPr="00994B14" w14:paraId="20CA9618" w14:textId="77777777" w:rsidTr="00F95169">
        <w:tc>
          <w:tcPr>
            <w:tcW w:w="4679" w:type="dxa"/>
          </w:tcPr>
          <w:p w14:paraId="243FABF1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1: Incarceration</w:t>
            </w:r>
          </w:p>
        </w:tc>
        <w:tc>
          <w:tcPr>
            <w:tcW w:w="1276" w:type="dxa"/>
          </w:tcPr>
          <w:p w14:paraId="39B3F246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2976" w:type="dxa"/>
          </w:tcPr>
          <w:p w14:paraId="47624A56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357CAD90" w14:textId="77777777" w:rsidTr="00F95169">
        <w:tc>
          <w:tcPr>
            <w:tcW w:w="4679" w:type="dxa"/>
          </w:tcPr>
          <w:p w14:paraId="16ECC9D3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2: Domestic violence</w:t>
            </w:r>
          </w:p>
        </w:tc>
        <w:tc>
          <w:tcPr>
            <w:tcW w:w="1276" w:type="dxa"/>
          </w:tcPr>
          <w:p w14:paraId="1507527C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2976" w:type="dxa"/>
          </w:tcPr>
          <w:p w14:paraId="54F426AD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7173D0E4" w14:textId="77777777" w:rsidTr="00F95169">
        <w:tc>
          <w:tcPr>
            <w:tcW w:w="4679" w:type="dxa"/>
          </w:tcPr>
          <w:p w14:paraId="0B1B4AAD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3: Death</w:t>
            </w:r>
          </w:p>
        </w:tc>
        <w:tc>
          <w:tcPr>
            <w:tcW w:w="1276" w:type="dxa"/>
          </w:tcPr>
          <w:p w14:paraId="310C8EC3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2976" w:type="dxa"/>
          </w:tcPr>
          <w:p w14:paraId="49CDA65B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250FB6C7" w14:textId="77777777" w:rsidTr="00F95169">
        <w:tc>
          <w:tcPr>
            <w:tcW w:w="4679" w:type="dxa"/>
          </w:tcPr>
          <w:p w14:paraId="0321A0E2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4: Drug/alcohol abuse</w:t>
            </w:r>
          </w:p>
        </w:tc>
        <w:tc>
          <w:tcPr>
            <w:tcW w:w="1276" w:type="dxa"/>
          </w:tcPr>
          <w:p w14:paraId="3C25C0DD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2976" w:type="dxa"/>
          </w:tcPr>
          <w:p w14:paraId="0F64B210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6519057D" w14:textId="77777777" w:rsidTr="00F95169">
        <w:tc>
          <w:tcPr>
            <w:tcW w:w="4679" w:type="dxa"/>
          </w:tcPr>
          <w:p w14:paraId="66E3B526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5: Child removal</w:t>
            </w:r>
          </w:p>
        </w:tc>
        <w:tc>
          <w:tcPr>
            <w:tcW w:w="1276" w:type="dxa"/>
          </w:tcPr>
          <w:p w14:paraId="48A9703C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2976" w:type="dxa"/>
          </w:tcPr>
          <w:p w14:paraId="27438A2F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7FDB1DB9" w14:textId="77777777" w:rsidTr="00F95169">
        <w:tc>
          <w:tcPr>
            <w:tcW w:w="4679" w:type="dxa"/>
          </w:tcPr>
          <w:p w14:paraId="0BF47324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6: Psychological distress (depression/anxiety)</w:t>
            </w:r>
          </w:p>
        </w:tc>
        <w:tc>
          <w:tcPr>
            <w:tcW w:w="1276" w:type="dxa"/>
          </w:tcPr>
          <w:p w14:paraId="3BF1E0AE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2976" w:type="dxa"/>
          </w:tcPr>
          <w:p w14:paraId="49453A51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7D58E951" w14:textId="77777777" w:rsidTr="00F95169">
        <w:tc>
          <w:tcPr>
            <w:tcW w:w="4679" w:type="dxa"/>
          </w:tcPr>
          <w:p w14:paraId="14103C6B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7: Cultural/spiritual pain</w:t>
            </w:r>
          </w:p>
        </w:tc>
        <w:tc>
          <w:tcPr>
            <w:tcW w:w="1276" w:type="dxa"/>
          </w:tcPr>
          <w:p w14:paraId="4DEA923D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2976" w:type="dxa"/>
          </w:tcPr>
          <w:p w14:paraId="3AF8FEEF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0F72BD54" w14:textId="77777777" w:rsidTr="00F95169">
        <w:tc>
          <w:tcPr>
            <w:tcW w:w="4679" w:type="dxa"/>
          </w:tcPr>
          <w:p w14:paraId="56FBC81A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8: Other</w:t>
            </w:r>
          </w:p>
        </w:tc>
        <w:tc>
          <w:tcPr>
            <w:tcW w:w="1276" w:type="dxa"/>
          </w:tcPr>
          <w:p w14:paraId="14387B12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1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976" w:type="dxa"/>
          </w:tcPr>
          <w:p w14:paraId="55D60B0C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3B939727" w14:textId="77777777" w:rsidTr="00F95169">
        <w:tc>
          <w:tcPr>
            <w:tcW w:w="4679" w:type="dxa"/>
          </w:tcPr>
          <w:p w14:paraId="3FD5FD8E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6D19B7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7802EE3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F74" w:rsidRPr="00994B14" w14:paraId="211BBC67" w14:textId="77777777" w:rsidTr="00F95169">
        <w:tc>
          <w:tcPr>
            <w:tcW w:w="4679" w:type="dxa"/>
          </w:tcPr>
          <w:p w14:paraId="281A8118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negative life event</w:t>
            </w:r>
          </w:p>
        </w:tc>
        <w:tc>
          <w:tcPr>
            <w:tcW w:w="1276" w:type="dxa"/>
          </w:tcPr>
          <w:p w14:paraId="1BD74BF7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976" w:type="dxa"/>
          </w:tcPr>
          <w:p w14:paraId="2D89F8D5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B93F74" w:rsidRPr="00994B14" w14:paraId="09E4F5CD" w14:textId="77777777" w:rsidTr="00F95169">
        <w:tc>
          <w:tcPr>
            <w:tcW w:w="4679" w:type="dxa"/>
          </w:tcPr>
          <w:p w14:paraId="401777A9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negative life event</w:t>
            </w:r>
          </w:p>
        </w:tc>
        <w:tc>
          <w:tcPr>
            <w:tcW w:w="1276" w:type="dxa"/>
          </w:tcPr>
          <w:p w14:paraId="5F5669BB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976" w:type="dxa"/>
          </w:tcPr>
          <w:p w14:paraId="112314E3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B93F74" w:rsidRPr="00994B14" w14:paraId="44BEF932" w14:textId="77777777" w:rsidTr="00F95169">
        <w:tc>
          <w:tcPr>
            <w:tcW w:w="4679" w:type="dxa"/>
          </w:tcPr>
          <w:p w14:paraId="2FB668D4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negative life events</w:t>
            </w:r>
          </w:p>
        </w:tc>
        <w:tc>
          <w:tcPr>
            <w:tcW w:w="1276" w:type="dxa"/>
          </w:tcPr>
          <w:p w14:paraId="03E05F11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2976" w:type="dxa"/>
          </w:tcPr>
          <w:p w14:paraId="51ABBEAE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</w:tr>
      <w:tr w:rsidR="00B93F74" w:rsidRPr="00994B14" w14:paraId="53AAD370" w14:textId="77777777" w:rsidTr="00F95169">
        <w:tc>
          <w:tcPr>
            <w:tcW w:w="4679" w:type="dxa"/>
          </w:tcPr>
          <w:p w14:paraId="6D6AC0CA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negative life events</w:t>
            </w:r>
          </w:p>
        </w:tc>
        <w:tc>
          <w:tcPr>
            <w:tcW w:w="1276" w:type="dxa"/>
          </w:tcPr>
          <w:p w14:paraId="3372E61E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2976" w:type="dxa"/>
          </w:tcPr>
          <w:p w14:paraId="59F2D38E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B93F74" w:rsidRPr="00994B14" w14:paraId="6FE175ED" w14:textId="77777777" w:rsidTr="00F95169">
        <w:tc>
          <w:tcPr>
            <w:tcW w:w="4679" w:type="dxa"/>
          </w:tcPr>
          <w:p w14:paraId="5B7E5C42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negative life events</w:t>
            </w:r>
          </w:p>
        </w:tc>
        <w:tc>
          <w:tcPr>
            <w:tcW w:w="1276" w:type="dxa"/>
          </w:tcPr>
          <w:p w14:paraId="19A63163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976" w:type="dxa"/>
          </w:tcPr>
          <w:p w14:paraId="17C15B8A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B93F74" w:rsidRPr="00994B14" w14:paraId="72122725" w14:textId="77777777" w:rsidTr="00F95169">
        <w:tc>
          <w:tcPr>
            <w:tcW w:w="4679" w:type="dxa"/>
          </w:tcPr>
          <w:p w14:paraId="3775F92A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negative life events</w:t>
            </w:r>
          </w:p>
        </w:tc>
        <w:tc>
          <w:tcPr>
            <w:tcW w:w="1276" w:type="dxa"/>
          </w:tcPr>
          <w:p w14:paraId="43E481AC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976" w:type="dxa"/>
          </w:tcPr>
          <w:p w14:paraId="304F6CEA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B93F74" w:rsidRPr="00994B14" w14:paraId="2577861E" w14:textId="77777777" w:rsidTr="00F95169">
        <w:tc>
          <w:tcPr>
            <w:tcW w:w="4679" w:type="dxa"/>
          </w:tcPr>
          <w:p w14:paraId="3D74A3FD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negative life events</w:t>
            </w:r>
          </w:p>
        </w:tc>
        <w:tc>
          <w:tcPr>
            <w:tcW w:w="1276" w:type="dxa"/>
          </w:tcPr>
          <w:p w14:paraId="3EC3E9F7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976" w:type="dxa"/>
          </w:tcPr>
          <w:p w14:paraId="7CF38663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B93F74" w:rsidRPr="00994B14" w14:paraId="1F96B29A" w14:textId="77777777" w:rsidTr="00F95169">
        <w:tc>
          <w:tcPr>
            <w:tcW w:w="4679" w:type="dxa"/>
          </w:tcPr>
          <w:p w14:paraId="7560F401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negative life events</w:t>
            </w:r>
          </w:p>
        </w:tc>
        <w:tc>
          <w:tcPr>
            <w:tcW w:w="1276" w:type="dxa"/>
          </w:tcPr>
          <w:p w14:paraId="237DB2AA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976" w:type="dxa"/>
          </w:tcPr>
          <w:p w14:paraId="283BF79B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B93F74" w:rsidRPr="00994B14" w14:paraId="422B2F22" w14:textId="77777777" w:rsidTr="00F95169">
        <w:tc>
          <w:tcPr>
            <w:tcW w:w="4679" w:type="dxa"/>
          </w:tcPr>
          <w:p w14:paraId="734E87BF" w14:textId="77777777" w:rsidR="00B93F74" w:rsidRPr="00994B14" w:rsidRDefault="00B93F74" w:rsidP="00F9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negative life events</w:t>
            </w:r>
          </w:p>
        </w:tc>
        <w:tc>
          <w:tcPr>
            <w:tcW w:w="1276" w:type="dxa"/>
          </w:tcPr>
          <w:p w14:paraId="26BAA75E" w14:textId="77777777" w:rsidR="00B93F74" w:rsidRPr="00994B1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6" w:type="dxa"/>
          </w:tcPr>
          <w:p w14:paraId="61B39A16" w14:textId="77777777" w:rsidR="00B93F74" w:rsidRDefault="00B93F74" w:rsidP="00F95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0DBC0FD5" w14:textId="77777777" w:rsidR="00B93F74" w:rsidRPr="006B508F" w:rsidRDefault="00B93F74" w:rsidP="00B93F74"/>
    <w:p w14:paraId="02B8281D" w14:textId="77777777" w:rsidR="00B93F74" w:rsidRDefault="00B93F74" w:rsidP="00B93F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E789D1" w14:textId="77777777" w:rsidR="00B93F74" w:rsidRDefault="00B93F74" w:rsidP="00B93F74"/>
    <w:p w14:paraId="669F1A5A" w14:textId="77777777" w:rsidR="00B93F74" w:rsidRPr="00D46298" w:rsidRDefault="00B93F74" w:rsidP="00B93F74">
      <w:pPr>
        <w:rPr>
          <w:rFonts w:ascii="Times New Roman" w:hAnsi="Times New Roman" w:cs="Times New Roman"/>
        </w:rPr>
      </w:pPr>
    </w:p>
    <w:p w14:paraId="340D63DC" w14:textId="77777777" w:rsidR="00BC6382" w:rsidRDefault="00BC6382"/>
    <w:sectPr w:rsidR="00BC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82"/>
    <w:rsid w:val="00B93F74"/>
    <w:rsid w:val="00BC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02510"/>
  <w15:chartTrackingRefBased/>
  <w15:docId w15:val="{69F9CCEF-CDA2-4EB6-B5FD-B895B1BC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F7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93F7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3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3-01-13T12:10:00Z</dcterms:created>
  <dcterms:modified xsi:type="dcterms:W3CDTF">2023-01-13T12:10:00Z</dcterms:modified>
</cp:coreProperties>
</file>